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611742" w14:textId="77777777" w:rsidR="006E05FE" w:rsidRDefault="006E05FE" w:rsidP="006E05FE">
      <w:pPr>
        <w:pStyle w:val="NoSpacing"/>
      </w:pPr>
    </w:p>
    <w:p w14:paraId="0CC601BE" w14:textId="77777777" w:rsidR="006E05FE" w:rsidRDefault="006E05FE" w:rsidP="006E05FE">
      <w:pPr>
        <w:pStyle w:val="NoSpacing"/>
      </w:pPr>
    </w:p>
    <w:p w14:paraId="233D836F" w14:textId="1F6FA00F" w:rsidR="006E05FE" w:rsidRPr="00D1166E" w:rsidRDefault="006E05FE" w:rsidP="006E05FE">
      <w:pPr>
        <w:pStyle w:val="NoSpacing"/>
        <w:rPr>
          <w:rFonts w:ascii="Times New Roman" w:hAnsi="Times New Roman"/>
          <w:b/>
          <w:sz w:val="24"/>
          <w:szCs w:val="24"/>
          <w:u w:val="single"/>
        </w:rPr>
      </w:pPr>
      <w:r w:rsidRPr="00D1166E">
        <w:rPr>
          <w:rFonts w:ascii="Times New Roman" w:hAnsi="Times New Roman"/>
          <w:b/>
          <w:sz w:val="24"/>
          <w:szCs w:val="24"/>
          <w:u w:val="single"/>
        </w:rPr>
        <w:t xml:space="preserve">Figure </w:t>
      </w:r>
      <w:r w:rsidR="0040434A">
        <w:rPr>
          <w:rFonts w:ascii="Times New Roman" w:hAnsi="Times New Roman"/>
          <w:b/>
          <w:sz w:val="24"/>
          <w:szCs w:val="24"/>
          <w:u w:val="single"/>
        </w:rPr>
        <w:t>S</w:t>
      </w:r>
      <w:r w:rsidRPr="00D1166E">
        <w:rPr>
          <w:rFonts w:ascii="Times New Roman" w:hAnsi="Times New Roman"/>
          <w:b/>
          <w:sz w:val="24"/>
          <w:szCs w:val="24"/>
          <w:u w:val="single"/>
        </w:rPr>
        <w:t>2: Search Strategy for MEDLINE</w:t>
      </w:r>
    </w:p>
    <w:p w14:paraId="09E7EFA7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dialysis  </w:t>
      </w:r>
    </w:p>
    <w:p w14:paraId="21E1813B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dialysis  </w:t>
      </w:r>
    </w:p>
    <w:p w14:paraId="63278AAD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renal dialysis'  </w:t>
      </w:r>
    </w:p>
    <w:p w14:paraId="7EFFEB4E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renal dialysis' </w:t>
      </w:r>
    </w:p>
    <w:p w14:paraId="3AF31515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hemodialysis </w:t>
      </w:r>
    </w:p>
    <w:p w14:paraId="1A7CA950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hemodialysis </w:t>
      </w:r>
    </w:p>
    <w:p w14:paraId="3B781E0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end stage renal disease' </w:t>
      </w:r>
    </w:p>
    <w:p w14:paraId="0A23F232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end stage renal failure'  </w:t>
      </w:r>
    </w:p>
    <w:p w14:paraId="200F15DF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end stage kidney failure'  </w:t>
      </w:r>
    </w:p>
    <w:p w14:paraId="7DC6DE34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'end stage kidney disease' </w:t>
      </w:r>
    </w:p>
    <w:p w14:paraId="51477B0F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end stage renal disease' </w:t>
      </w:r>
    </w:p>
    <w:p w14:paraId="3E48C63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end stage renal failure' </w:t>
      </w:r>
    </w:p>
    <w:p w14:paraId="08E8142E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end stage kidney failure' </w:t>
      </w:r>
    </w:p>
    <w:p w14:paraId="4A5ADC09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'end stage kidney disease' </w:t>
      </w:r>
    </w:p>
    <w:p w14:paraId="1AB82F5F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1 OR 2 OR 3 OR 4 OR 5 OR 6 OR 7 OR 8 OR 9 OR 10 OR 11 OR 12 OR 13 OR 14</w:t>
      </w:r>
    </w:p>
    <w:p w14:paraId="26FE0AC8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transplantation </w:t>
      </w:r>
    </w:p>
    <w:p w14:paraId="7AF0682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transplantation </w:t>
      </w:r>
    </w:p>
    <w:p w14:paraId="73D7B325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acute kidney injury </w:t>
      </w:r>
    </w:p>
    <w:p w14:paraId="350087B5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acute kidney injury </w:t>
      </w:r>
    </w:p>
    <w:p w14:paraId="7062E89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AB </w:t>
      </w:r>
      <w:proofErr w:type="spellStart"/>
      <w:r w:rsidRPr="00D1166E">
        <w:rPr>
          <w:rFonts w:ascii="Times New Roman" w:hAnsi="Times New Roman"/>
          <w:sz w:val="20"/>
          <w:szCs w:val="20"/>
        </w:rPr>
        <w:t>continous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renal replacement therapy </w:t>
      </w:r>
    </w:p>
    <w:p w14:paraId="1D80FD43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</w:t>
      </w:r>
      <w:proofErr w:type="spellStart"/>
      <w:r w:rsidRPr="00D1166E">
        <w:rPr>
          <w:rFonts w:ascii="Times New Roman" w:hAnsi="Times New Roman"/>
          <w:sz w:val="20"/>
          <w:szCs w:val="20"/>
        </w:rPr>
        <w:t>continous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renal replacement therapy</w:t>
      </w:r>
    </w:p>
    <w:p w14:paraId="7880AD1B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16 OR 17 OR 18 OR 19 OR 20 OR 21 OR 22</w:t>
      </w:r>
    </w:p>
    <w:p w14:paraId="7B7DE6BB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15 NOT 22</w:t>
      </w:r>
    </w:p>
    <w:p w14:paraId="280992F0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AB surgery</w:t>
      </w:r>
    </w:p>
    <w:p w14:paraId="1256D689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TI surgery </w:t>
      </w:r>
    </w:p>
    <w:p w14:paraId="2870F4F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M "Specialties, Surgical+"</w:t>
      </w:r>
    </w:p>
    <w:p w14:paraId="1072DEEF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24 OR 25 OR 26</w:t>
      </w:r>
    </w:p>
    <w:p w14:paraId="21DF2E93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M “Postoperative Complications”</w:t>
      </w:r>
    </w:p>
    <w:p w14:paraId="0A0A7647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ause of Death"</w:t>
      </w:r>
    </w:p>
    <w:p w14:paraId="4E683019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urvival"</w:t>
      </w:r>
    </w:p>
    <w:p w14:paraId="0E0A12A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rrhythmias, Cardiac+"</w:t>
      </w:r>
    </w:p>
    <w:p w14:paraId="337AC698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Death+"</w:t>
      </w:r>
    </w:p>
    <w:p w14:paraId="08218FF6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Hemorrhage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+" </w:t>
      </w:r>
    </w:p>
    <w:p w14:paraId="0A9C8293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Hypovolemia" </w:t>
      </w:r>
    </w:p>
    <w:p w14:paraId="3149E957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eroma"</w:t>
      </w:r>
    </w:p>
    <w:p w14:paraId="7B898153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erositis"</w:t>
      </w:r>
    </w:p>
    <w:p w14:paraId="65333B5F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bscess"</w:t>
      </w:r>
    </w:p>
    <w:p w14:paraId="79798CD7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Cellulitis" </w:t>
      </w:r>
    </w:p>
    <w:p w14:paraId="471D126F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Empyema"</w:t>
      </w:r>
    </w:p>
    <w:p w14:paraId="41590FC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ystemic Inflammatory Response Syndrome+"</w:t>
      </w:r>
    </w:p>
    <w:p w14:paraId="10BE3A6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Intraoperative Complications"</w:t>
      </w:r>
    </w:p>
    <w:p w14:paraId="6CD257D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Infarction"</w:t>
      </w:r>
    </w:p>
    <w:p w14:paraId="5C814460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Fat Necrosis"</w:t>
      </w:r>
    </w:p>
    <w:p w14:paraId="6628EC37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Gangrene"</w:t>
      </w:r>
    </w:p>
    <w:p w14:paraId="4AFAF5E9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Femur Head Necrosis"</w:t>
      </w:r>
    </w:p>
    <w:p w14:paraId="18B8D61F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nastomotic Leak"</w:t>
      </w:r>
    </w:p>
    <w:p w14:paraId="05FB1B03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Graft Occlusion, Vascular"</w:t>
      </w:r>
    </w:p>
    <w:p w14:paraId="0D47FAF7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Incisional Hernia"</w:t>
      </w:r>
    </w:p>
    <w:p w14:paraId="1D73840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Malignant Hyperthermia"</w:t>
      </w:r>
    </w:p>
    <w:p w14:paraId="739D30D9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Postcholecystectomy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Syndrome"</w:t>
      </w:r>
    </w:p>
    <w:p w14:paraId="7067DE07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Postgastrectomy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Syndromes"</w:t>
      </w:r>
    </w:p>
    <w:p w14:paraId="5BBDB3A5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Postoperative </w:t>
      </w:r>
      <w:proofErr w:type="spellStart"/>
      <w:r w:rsidRPr="00D1166E">
        <w:rPr>
          <w:rFonts w:ascii="Times New Roman" w:hAnsi="Times New Roman"/>
          <w:sz w:val="20"/>
          <w:szCs w:val="20"/>
        </w:rPr>
        <w:t>Hemorrhage</w:t>
      </w:r>
      <w:proofErr w:type="spellEnd"/>
      <w:r w:rsidRPr="00D1166E">
        <w:rPr>
          <w:rFonts w:ascii="Times New Roman" w:hAnsi="Times New Roman"/>
          <w:sz w:val="20"/>
          <w:szCs w:val="20"/>
        </w:rPr>
        <w:t>"</w:t>
      </w:r>
    </w:p>
    <w:p w14:paraId="17A19996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Postpericardiotomy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Syndrome"</w:t>
      </w:r>
    </w:p>
    <w:p w14:paraId="2D8DBE66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rosthesis-Related Infections"</w:t>
      </w:r>
    </w:p>
    <w:p w14:paraId="31CE1DA8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rosthesis Failure"</w:t>
      </w:r>
    </w:p>
    <w:p w14:paraId="4B547E43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urgical Wound Dehiscence"</w:t>
      </w:r>
    </w:p>
    <w:p w14:paraId="037CAE14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lastRenderedPageBreak/>
        <w:t>MH "Surgical Wound Infection"</w:t>
      </w:r>
    </w:p>
    <w:p w14:paraId="612EF1A8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Respiratory Aspiration+"</w:t>
      </w:r>
    </w:p>
    <w:p w14:paraId="60F9A34E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Multiple Organ Failure"</w:t>
      </w:r>
    </w:p>
    <w:p w14:paraId="63FAC90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hock, Cardiogenic"</w:t>
      </w:r>
    </w:p>
    <w:p w14:paraId="26FF7F7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Shock, </w:t>
      </w:r>
      <w:proofErr w:type="spellStart"/>
      <w:r w:rsidRPr="00D1166E">
        <w:rPr>
          <w:rFonts w:ascii="Times New Roman" w:hAnsi="Times New Roman"/>
          <w:sz w:val="20"/>
          <w:szCs w:val="20"/>
        </w:rPr>
        <w:t>Hemorrhagic</w:t>
      </w:r>
      <w:proofErr w:type="spellEnd"/>
      <w:r w:rsidRPr="00D1166E">
        <w:rPr>
          <w:rFonts w:ascii="Times New Roman" w:hAnsi="Times New Roman"/>
          <w:sz w:val="20"/>
          <w:szCs w:val="20"/>
        </w:rPr>
        <w:t>"</w:t>
      </w:r>
    </w:p>
    <w:p w14:paraId="32C8E0B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Ulcer"</w:t>
      </w:r>
    </w:p>
    <w:p w14:paraId="5F620EC5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rrhythmias, Cardiac"</w:t>
      </w:r>
    </w:p>
    <w:p w14:paraId="4FDD752E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Death, Sudden, Cardiac"</w:t>
      </w:r>
    </w:p>
    <w:p w14:paraId="7DE548D6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Out-of-Hospital Cardiac Arrest"</w:t>
      </w:r>
    </w:p>
    <w:p w14:paraId="602845DB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Edema</w:t>
      </w:r>
      <w:proofErr w:type="spellEnd"/>
      <w:r w:rsidRPr="00D1166E">
        <w:rPr>
          <w:rFonts w:ascii="Times New Roman" w:hAnsi="Times New Roman"/>
          <w:sz w:val="20"/>
          <w:szCs w:val="20"/>
        </w:rPr>
        <w:t>, Cardiac"</w:t>
      </w:r>
    </w:p>
    <w:p w14:paraId="040CD62D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Heart Failure, Diastolic"</w:t>
      </w:r>
    </w:p>
    <w:p w14:paraId="7B813A3C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Heart Failure, Systolic"</w:t>
      </w:r>
    </w:p>
    <w:p w14:paraId="27A4115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cute Coronary Syndrome"</w:t>
      </w:r>
    </w:p>
    <w:p w14:paraId="5C3A5F6B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ngina, Unstable+"</w:t>
      </w:r>
    </w:p>
    <w:p w14:paraId="466B6EC7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oronary Artery Disease"</w:t>
      </w:r>
    </w:p>
    <w:p w14:paraId="22859925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oronary Occlusion"</w:t>
      </w:r>
    </w:p>
    <w:p w14:paraId="7A50D38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Anterior Wall Myocardial Infarction"</w:t>
      </w:r>
    </w:p>
    <w:p w14:paraId="09D050B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Inferior Wall Myocardial Infarction"</w:t>
      </w:r>
    </w:p>
    <w:p w14:paraId="17B45E03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Non-ST Elevated Myocardial Infarction"</w:t>
      </w:r>
    </w:p>
    <w:p w14:paraId="7D87460B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hock, Cardiogenic"</w:t>
      </w:r>
    </w:p>
    <w:p w14:paraId="49971399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T Elevation Myocardial Infarction"</w:t>
      </w:r>
    </w:p>
    <w:p w14:paraId="43D7BB4F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oronary Thrombosis"</w:t>
      </w:r>
    </w:p>
    <w:p w14:paraId="4639A0AA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</w:t>
      </w:r>
      <w:proofErr w:type="spellStart"/>
      <w:r w:rsidRPr="00D1166E">
        <w:rPr>
          <w:rFonts w:ascii="Times New Roman" w:hAnsi="Times New Roman"/>
          <w:sz w:val="20"/>
          <w:szCs w:val="20"/>
        </w:rPr>
        <w:t>Postpericardiotomy</w:t>
      </w:r>
      <w:proofErr w:type="spellEnd"/>
      <w:r w:rsidRPr="00D1166E">
        <w:rPr>
          <w:rFonts w:ascii="Times New Roman" w:hAnsi="Times New Roman"/>
          <w:sz w:val="20"/>
          <w:szCs w:val="20"/>
        </w:rPr>
        <w:t xml:space="preserve"> Syndrome"</w:t>
      </w:r>
    </w:p>
    <w:p w14:paraId="2BD560DE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Cerebral Infarction"</w:t>
      </w:r>
    </w:p>
    <w:p w14:paraId="33F1E696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troke, Lacunar"</w:t>
      </w:r>
    </w:p>
    <w:p w14:paraId="6227DC56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Brain Infarction"</w:t>
      </w:r>
    </w:p>
    <w:p w14:paraId="2E3CB2E6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neumonia, Aspiration"</w:t>
      </w:r>
    </w:p>
    <w:p w14:paraId="69A7EB5B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neumonia, Bacterial"</w:t>
      </w:r>
    </w:p>
    <w:p w14:paraId="69FCFF09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ulmonary Atelectasis"</w:t>
      </w:r>
    </w:p>
    <w:p w14:paraId="29D0FB93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Pulmonary </w:t>
      </w:r>
      <w:proofErr w:type="spellStart"/>
      <w:r w:rsidRPr="00D1166E">
        <w:rPr>
          <w:rFonts w:ascii="Times New Roman" w:hAnsi="Times New Roman"/>
          <w:sz w:val="20"/>
          <w:szCs w:val="20"/>
        </w:rPr>
        <w:t>Edema</w:t>
      </w:r>
      <w:proofErr w:type="spellEnd"/>
      <w:r w:rsidRPr="00D1166E">
        <w:rPr>
          <w:rFonts w:ascii="Times New Roman" w:hAnsi="Times New Roman"/>
          <w:sz w:val="20"/>
          <w:szCs w:val="20"/>
        </w:rPr>
        <w:t>"</w:t>
      </w:r>
    </w:p>
    <w:p w14:paraId="5150012E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Pulmonary Embolism" </w:t>
      </w:r>
    </w:p>
    <w:p w14:paraId="054A2632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Length of Stay" </w:t>
      </w:r>
    </w:p>
    <w:p w14:paraId="08A7EF89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Patient Readmission"</w:t>
      </w:r>
    </w:p>
    <w:p w14:paraId="2D9D040E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Erythrocyte Transfusion"</w:t>
      </w:r>
    </w:p>
    <w:p w14:paraId="7BB16A25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Blood Transfusion"</w:t>
      </w:r>
    </w:p>
    <w:p w14:paraId="6041FE35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MH "Reoperation" </w:t>
      </w:r>
    </w:p>
    <w:p w14:paraId="5EC21F54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MH "Second-Look Surgery"</w:t>
      </w:r>
    </w:p>
    <w:p w14:paraId="5838BED1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 xml:space="preserve">28 OR 29 OR 30 OR 30 OR 31 OR 32 OR 33 OR 34 OR 35 OR 36 OR 37 OR 38 OR 39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</w:t>
      </w:r>
    </w:p>
    <w:p w14:paraId="13FD47F2" w14:textId="77777777" w:rsidR="006E05FE" w:rsidRPr="00D1166E" w:rsidRDefault="006E05FE" w:rsidP="006E05FE">
      <w:pPr>
        <w:pStyle w:val="ListParagraph"/>
        <w:numPr>
          <w:ilvl w:val="0"/>
          <w:numId w:val="2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D1166E">
        <w:rPr>
          <w:rFonts w:ascii="Times New Roman" w:hAnsi="Times New Roman"/>
          <w:sz w:val="20"/>
          <w:szCs w:val="20"/>
        </w:rPr>
        <w:t>23 AND 27 AND 94</w:t>
      </w:r>
      <w:bookmarkStart w:id="0" w:name="_GoBack"/>
      <w:bookmarkEnd w:id="0"/>
    </w:p>
    <w:sectPr w:rsidR="006E05FE" w:rsidRPr="00D1166E" w:rsidSect="00011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1C97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15983"/>
    <w:rsid w:val="00C17C9D"/>
    <w:rsid w:val="00C32078"/>
    <w:rsid w:val="00C46A5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3111B5-656C-4B58-AFBC-394D02FEE8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42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27:00Z</dcterms:created>
  <dcterms:modified xsi:type="dcterms:W3CDTF">2020-06-19T12:27:00Z</dcterms:modified>
</cp:coreProperties>
</file>